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17A1E" w14:textId="77777777" w:rsidR="00EC08D9" w:rsidRDefault="00EC08D9" w:rsidP="00EC08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14. </w:t>
      </w:r>
      <w:r>
        <w:rPr>
          <w:rFonts w:ascii="Times New Roman" w:hAnsi="Times New Roman" w:cs="Times New Roman"/>
        </w:rPr>
        <w:t>Comparison of the difference between mean JOA scores along with the relative mean difference for smokers, former smokers, and never smokers across different studies.</w:t>
      </w:r>
    </w:p>
    <w:p w14:paraId="7426A7BD" w14:textId="77777777" w:rsidR="00EC08D9" w:rsidRDefault="00EC08D9" w:rsidP="00EC08D9">
      <w:pPr>
        <w:rPr>
          <w:rFonts w:ascii="Times New Roman" w:hAnsi="Times New Roman" w:cs="Times New Roman"/>
        </w:rPr>
      </w:pPr>
    </w:p>
    <w:tbl>
      <w:tblPr>
        <w:tblStyle w:val="TableGrid"/>
        <w:tblW w:w="14603" w:type="dxa"/>
        <w:tblInd w:w="-640" w:type="dxa"/>
        <w:tblLook w:val="04A0" w:firstRow="1" w:lastRow="0" w:firstColumn="1" w:lastColumn="0" w:noHBand="0" w:noVBand="1"/>
      </w:tblPr>
      <w:tblGrid>
        <w:gridCol w:w="1280"/>
        <w:gridCol w:w="1096"/>
        <w:gridCol w:w="1096"/>
        <w:gridCol w:w="1096"/>
        <w:gridCol w:w="1153"/>
        <w:gridCol w:w="1096"/>
        <w:gridCol w:w="1096"/>
        <w:gridCol w:w="1096"/>
        <w:gridCol w:w="1153"/>
        <w:gridCol w:w="1096"/>
        <w:gridCol w:w="1096"/>
        <w:gridCol w:w="1096"/>
        <w:gridCol w:w="1153"/>
      </w:tblGrid>
      <w:tr w:rsidR="00EC08D9" w14:paraId="0AA4BDDF" w14:textId="77777777" w:rsidTr="00EC08D9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9FDEB82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D4098CA" w14:textId="77777777" w:rsidR="00EC08D9" w:rsidRDefault="00EC08D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3270EC" w14:textId="77777777" w:rsidR="00EC08D9" w:rsidRDefault="00EC08D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er Smokers</w:t>
            </w: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22EB2C" w14:textId="77777777" w:rsidR="00EC08D9" w:rsidRDefault="00EC08D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ver Smokers</w:t>
            </w:r>
          </w:p>
        </w:tc>
      </w:tr>
      <w:tr w:rsidR="00EC08D9" w14:paraId="7CA25EEB" w14:textId="77777777" w:rsidTr="00EC08D9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6D14C10B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A334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E46D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D2D79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 minus pre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A61D04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F5C7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862C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700646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st minus pre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AD7F6C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FE43D3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7CDD93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4D4E22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 minus pre operative (mean ± 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BB4065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EC08D9" w14:paraId="250A6504" w14:textId="77777777" w:rsidTr="00EC08D9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7C2063DD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H, 202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174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± 1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2B0E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± 0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668245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± 1.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A0494C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47.2 ± 0.2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E1F5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 ± 1.6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4108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 ± 1.2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D89F41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 ± 0.3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62682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3 ± 0.2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42EE4C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 ± 1.4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5BCA7B0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 ± 1.1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179C8C1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 ± 1.8 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176856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7 ± 0.2 </w:t>
            </w:r>
          </w:p>
        </w:tc>
      </w:tr>
      <w:tr w:rsidR="00EC08D9" w14:paraId="1433D4B2" w14:textId="77777777" w:rsidTr="00EC08D9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AD1FFA8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ci G, 202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822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 ± 3.4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2639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± 2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AE55E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± 3.5 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22B991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± 0.4 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B50F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 ± 2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E1ED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 ± 2.8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13B4D71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± 2.9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B16A3C5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± 0.3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958D7D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 xml:space="preserve">13.9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61D4D9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14.0 ± 3.0 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62F338A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± 3.5 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BD92381" w14:textId="77777777" w:rsidR="00EC08D9" w:rsidRDefault="00EC08D9">
            <w:pPr>
              <w:spacing w:line="240" w:lineRule="auto"/>
              <w:rPr>
                <w:rFonts w:ascii="Times New Roman" w:hAnsi="Times New Roman" w:cs="Times New Roman"/>
                <w:color w:val="D0CECE" w:themeColor="background2" w:themeShade="E6"/>
              </w:rPr>
            </w:pPr>
            <w:r>
              <w:rPr>
                <w:rFonts w:ascii="Times New Roman" w:hAnsi="Times New Roman" w:cs="Times New Roman"/>
              </w:rPr>
              <w:t>0.7 ± 0.3</w:t>
            </w:r>
          </w:p>
        </w:tc>
      </w:tr>
    </w:tbl>
    <w:p w14:paraId="2373796C" w14:textId="77777777" w:rsidR="00EC08D9" w:rsidRDefault="00EC08D9" w:rsidP="00EC08D9">
      <w:pPr>
        <w:rPr>
          <w:rFonts w:ascii="Times New Roman" w:hAnsi="Times New Roman" w:cs="Times New Roman"/>
          <w:b/>
          <w:bCs/>
        </w:rPr>
      </w:pPr>
    </w:p>
    <w:p w14:paraId="2005E606" w14:textId="77777777" w:rsidR="00270223" w:rsidRPr="00EC08D9" w:rsidRDefault="00EC08D9" w:rsidP="00EC08D9">
      <w:r>
        <w:rPr>
          <w:rFonts w:ascii="Times New Roman" w:hAnsi="Times New Roman" w:cs="Times New Roman"/>
          <w:kern w:val="0"/>
          <w14:ligatures w14:val="none"/>
        </w:rPr>
        <w:t>Bold indicates more favorable outcomes observed in one group or the other. Five out of six studies showed more favorable outcomes in the non-smokers than in smokers.</w:t>
      </w:r>
    </w:p>
    <w:sectPr w:rsidR="00270223" w:rsidRPr="00EC08D9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2922912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216039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1319766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1F1E10"/>
    <w:rsid w:val="00270223"/>
    <w:rsid w:val="0052407B"/>
    <w:rsid w:val="00524175"/>
    <w:rsid w:val="00657A23"/>
    <w:rsid w:val="006628C4"/>
    <w:rsid w:val="007576A5"/>
    <w:rsid w:val="007B6713"/>
    <w:rsid w:val="008F457F"/>
    <w:rsid w:val="009F3EBC"/>
    <w:rsid w:val="00A175B6"/>
    <w:rsid w:val="00C86322"/>
    <w:rsid w:val="00CE40B8"/>
    <w:rsid w:val="00CF4542"/>
    <w:rsid w:val="00DE386A"/>
    <w:rsid w:val="00DE6BAD"/>
    <w:rsid w:val="00DE78CA"/>
    <w:rsid w:val="00EB7ECE"/>
    <w:rsid w:val="00EC08D9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C278E2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7:00Z</dcterms:created>
  <dcterms:modified xsi:type="dcterms:W3CDTF">2025-11-23T19:37:00Z</dcterms:modified>
</cp:coreProperties>
</file>